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  <w:t>A</w:t>
      </w:r>
    </w:p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</w:r>
    </w:p>
    <w:tbl>
      <w:tblPr>
        <w:tblW w:w="7196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232"/>
        <w:gridCol w:w="2126"/>
      </w:tblGrid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 intensit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3=H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4&gt;H3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ad1 spot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887 (n=10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999 (n=132)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ad1 backgroun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290 (n=13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359 (n=160)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ad1 correcte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5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640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np1 spot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597 (n=10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872 (n=132)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np1 backgroun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369 (n=13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494 (n=160)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np1 correcte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1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378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np1:Sad1 ratio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0.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  <w:lang w:val="en-US"/>
              </w:rPr>
              <w:t>0.59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lative Cnp1 intensity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45</w:t>
            </w:r>
          </w:p>
        </w:tc>
      </w:tr>
    </w:tbl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720"/>
          <w:tab w:val="left" w:pos="5245" w:leader="none"/>
        </w:tabs>
        <w:jc w:val="both"/>
        <w:rPr>
          <w:b/>
          <w:b/>
          <w:sz w:val="22"/>
        </w:rPr>
      </w:pPr>
      <w:r>
        <w:rPr>
          <w:b/>
          <w:sz w:val="22"/>
        </w:rPr>
        <w:t>B</w:t>
      </w:r>
    </w:p>
    <w:p>
      <w:pPr>
        <w:pStyle w:val="Normal"/>
        <w:tabs>
          <w:tab w:val="clear" w:pos="720"/>
          <w:tab w:val="left" w:pos="5245" w:leader="none"/>
        </w:tabs>
        <w:jc w:val="both"/>
        <w:rPr>
          <w:b/>
          <w:b/>
          <w:sz w:val="22"/>
        </w:rPr>
      </w:pPr>
      <w:r>
        <w:rPr>
          <w:b/>
          <w:sz w:val="22"/>
        </w:rPr>
      </w:r>
    </w:p>
    <w:tbl>
      <w:tblPr>
        <w:tblW w:w="7661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398"/>
        <w:gridCol w:w="1400"/>
        <w:gridCol w:w="1394"/>
        <w:gridCol w:w="1513"/>
        <w:gridCol w:w="825"/>
      </w:tblGrid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rai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ery brigh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righ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aint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Undetectabl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3=H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3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3&gt;H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9</w:t>
            </w:r>
          </w:p>
        </w:tc>
      </w:tr>
    </w:tbl>
    <w:p>
      <w:pPr>
        <w:pStyle w:val="Normal"/>
        <w:tabs>
          <w:tab w:val="clear" w:pos="720"/>
          <w:tab w:val="left" w:pos="5245" w:leader="none"/>
        </w:tabs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>Figure S7: Excess H3 causes delocalization of CENP-A</w:t>
      </w:r>
      <w:r>
        <w:rPr>
          <w:sz w:val="22"/>
          <w:vertAlign w:val="superscript"/>
        </w:rPr>
        <w:t>Cnp1</w:t>
      </w:r>
      <w:r>
        <w:rPr>
          <w:sz w:val="22"/>
        </w:rPr>
        <w:t>: quantification of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staining. </w:t>
      </w:r>
    </w:p>
    <w:p>
      <w:pPr>
        <w:pStyle w:val="Normal"/>
        <w:spacing w:lineRule="auto" w:line="36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</w:rPr>
        <w:t xml:space="preserve">A. </w:t>
      </w:r>
      <w:r>
        <w:rPr>
          <w:sz w:val="22"/>
        </w:rPr>
        <w:t>Comparison of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signal intensity in H3=H4 (2:2) versus H4&gt;H3 (2:1), was performed using Metamorph software.  Mean background intensity was calculated for each channel and subtracted from the mean of Sad1 or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spot intensities as appropriate.  The mean corrected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intensity was divided by the mean corrected Sad1 intensity to normalise for efficiency of staining, giving a final value for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staining intensity.  For the H3=H4 strain, 102 Sad1 and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spots were quantified (and 130 background measurements taken).  For the H4&gt;H3 strain, 132 Sad1 and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spots were quantified (and 160 background measurements taken).  To determine the relative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staining intensity, the value for the H4&gt;H3 strain was divided by the value for the H3=H4 strain.  By this method, the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staining was calculated to be 2.5 fold brighter on average in the H4&gt;H3 cells compared to the H3=H4 cells.</w:t>
      </w:r>
      <w:r>
        <w:rPr>
          <w:b/>
          <w:sz w:val="22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</w:rPr>
        <w:t xml:space="preserve">B. </w:t>
      </w:r>
      <w:r>
        <w:rPr>
          <w:sz w:val="22"/>
        </w:rPr>
        <w:t>The method described in</w:t>
      </w:r>
      <w:r>
        <w:rPr>
          <w:b/>
          <w:sz w:val="22"/>
        </w:rPr>
        <w:t xml:space="preserve"> A</w:t>
      </w:r>
      <w:r>
        <w:rPr>
          <w:sz w:val="22"/>
        </w:rPr>
        <w:t xml:space="preserve"> was, however, determined not to be appropriate for measurement of relative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signal intensity in H3&gt;H4 cells.  This was because in many cells it was not possible to place the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ROI with confidence due to very low intensity or undetectable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staining at centromeres.  Therefore, the CENP-A</w:t>
      </w:r>
      <w:r>
        <w:rPr>
          <w:sz w:val="22"/>
          <w:vertAlign w:val="superscript"/>
        </w:rPr>
        <w:t>Cnp1</w:t>
      </w:r>
      <w:r>
        <w:rPr>
          <w:sz w:val="22"/>
        </w:rPr>
        <w:t xml:space="preserve"> signals were simply categorised instead: ‘very bright’, ‘bright or ‘faint’ according to the maximum intensity within the spot. If no spot could be distinguished above background, it was recorded as ‘undetectable’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7:13:00Z</dcterms:created>
  <dc:creator>Robin Allshire</dc:creator>
  <dc:description/>
  <cp:keywords/>
  <dc:language>en-US</dc:language>
  <cp:lastModifiedBy>University</cp:lastModifiedBy>
  <cp:lastPrinted>2007-04-20T18:22:00Z</cp:lastPrinted>
  <dcterms:modified xsi:type="dcterms:W3CDTF">2007-06-07T17:13:00Z</dcterms:modified>
  <cp:revision>2</cp:revision>
  <dc:subject/>
  <dc:title> </dc:title>
</cp:coreProperties>
</file>